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41CD" w14:textId="33FC26FE" w:rsidR="007B43D9" w:rsidRPr="007F0FBC" w:rsidRDefault="007B43D9" w:rsidP="007B43D9">
      <w:pPr>
        <w:rPr>
          <w:rFonts w:ascii="Arial" w:hAnsi="Arial" w:cs="Arial"/>
          <w:b/>
          <w:bCs/>
          <w:color w:val="000000" w:themeColor="text1"/>
          <w:sz w:val="24"/>
        </w:rPr>
      </w:pPr>
      <w:r w:rsidRPr="007F0FBC">
        <w:rPr>
          <w:rFonts w:ascii="Arial" w:hAnsi="Arial" w:cs="Arial"/>
          <w:b/>
          <w:bCs/>
          <w:color w:val="000000" w:themeColor="text1"/>
          <w:sz w:val="24"/>
        </w:rPr>
        <w:t>S</w:t>
      </w:r>
      <w:r w:rsidR="000C40ED" w:rsidRPr="007F0FBC">
        <w:rPr>
          <w:rFonts w:ascii="Arial" w:hAnsi="Arial" w:cs="Arial"/>
          <w:b/>
          <w:bCs/>
          <w:color w:val="000000" w:themeColor="text1"/>
          <w:sz w:val="24"/>
        </w:rPr>
        <w:t>6</w:t>
      </w:r>
      <w:r w:rsidRPr="007F0FBC">
        <w:rPr>
          <w:rFonts w:ascii="Arial" w:hAnsi="Arial" w:cs="Arial"/>
          <w:b/>
          <w:bCs/>
          <w:color w:val="000000" w:themeColor="text1"/>
          <w:sz w:val="24"/>
        </w:rPr>
        <w:t xml:space="preserve"> Table. </w:t>
      </w:r>
      <w:r w:rsidR="00E908F8" w:rsidRPr="007F0FBC">
        <w:rPr>
          <w:rFonts w:ascii="Arial" w:hAnsi="Arial" w:cs="Arial"/>
          <w:b/>
          <w:bCs/>
          <w:color w:val="000000" w:themeColor="text1"/>
          <w:sz w:val="24"/>
        </w:rPr>
        <w:t>Effects</w:t>
      </w:r>
      <w:r w:rsidRPr="007F0FBC">
        <w:rPr>
          <w:rFonts w:ascii="Arial" w:hAnsi="Arial" w:cs="Arial"/>
          <w:b/>
          <w:bCs/>
          <w:color w:val="000000" w:themeColor="text1"/>
          <w:sz w:val="24"/>
        </w:rPr>
        <w:t xml:space="preserve"> of </w:t>
      </w:r>
      <w:r w:rsidR="00E908F8" w:rsidRPr="007F0FBC">
        <w:rPr>
          <w:rFonts w:ascii="Arial" w:hAnsi="Arial" w:cs="Arial"/>
          <w:b/>
          <w:bCs/>
          <w:color w:val="000000" w:themeColor="text1"/>
          <w:sz w:val="24"/>
        </w:rPr>
        <w:t xml:space="preserve">UDCA treatment on </w:t>
      </w:r>
      <w:r w:rsidR="00D42B8F" w:rsidRPr="007F0FBC">
        <w:rPr>
          <w:rFonts w:ascii="Arial" w:hAnsi="Arial" w:cs="Arial"/>
          <w:b/>
          <w:bCs/>
          <w:color w:val="000000" w:themeColor="text1"/>
          <w:sz w:val="24"/>
        </w:rPr>
        <w:t>hepatic</w:t>
      </w:r>
      <w:r w:rsidR="004F0C44" w:rsidRPr="007F0FBC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Pr="007F0FBC">
        <w:rPr>
          <w:rFonts w:ascii="Arial" w:hAnsi="Arial" w:cs="Arial"/>
          <w:b/>
          <w:bCs/>
          <w:color w:val="000000" w:themeColor="text1"/>
          <w:sz w:val="24"/>
        </w:rPr>
        <w:t xml:space="preserve">BA </w:t>
      </w:r>
      <w:r w:rsidR="00E908F8" w:rsidRPr="007F0FBC">
        <w:rPr>
          <w:rFonts w:ascii="Arial" w:hAnsi="Arial" w:cs="Arial"/>
          <w:b/>
          <w:bCs/>
          <w:color w:val="000000" w:themeColor="text1"/>
          <w:sz w:val="24"/>
        </w:rPr>
        <w:t>composition.</w:t>
      </w:r>
    </w:p>
    <w:tbl>
      <w:tblPr>
        <w:tblStyle w:val="a3"/>
        <w:tblW w:w="9623" w:type="dxa"/>
        <w:jc w:val="center"/>
        <w:tblLook w:val="04A0" w:firstRow="1" w:lastRow="0" w:firstColumn="1" w:lastColumn="0" w:noHBand="0" w:noVBand="1"/>
      </w:tblPr>
      <w:tblGrid>
        <w:gridCol w:w="2547"/>
        <w:gridCol w:w="1678"/>
        <w:gridCol w:w="1678"/>
        <w:gridCol w:w="1795"/>
        <w:gridCol w:w="1925"/>
      </w:tblGrid>
      <w:tr w:rsidR="007F0FBC" w:rsidRPr="007F0FBC" w14:paraId="35F1DFB8" w14:textId="77777777" w:rsidTr="00593DF1">
        <w:trPr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ECB14A2" w14:textId="0A45219D" w:rsidR="00593DF1" w:rsidRPr="007F0FBC" w:rsidRDefault="00CB727B" w:rsidP="00593DF1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Liver</w:t>
            </w:r>
            <w:r w:rsidR="00593DF1" w:rsidRPr="007F0FBC">
              <w:rPr>
                <w:rFonts w:ascii="Arial" w:hAnsi="Arial" w:cs="Arial"/>
                <w:color w:val="000000" w:themeColor="text1"/>
                <w:sz w:val="24"/>
              </w:rPr>
              <w:t xml:space="preserve"> BA</w:t>
            </w:r>
          </w:p>
        </w:tc>
        <w:tc>
          <w:tcPr>
            <w:tcW w:w="335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E38FC6" w14:textId="77777777" w:rsidR="00593DF1" w:rsidRPr="007F0FBC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Male</w:t>
            </w:r>
          </w:p>
        </w:tc>
        <w:tc>
          <w:tcPr>
            <w:tcW w:w="3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80F81C2" w14:textId="77777777" w:rsidR="00593DF1" w:rsidRPr="007F0FBC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Female</w:t>
            </w:r>
          </w:p>
        </w:tc>
      </w:tr>
      <w:tr w:rsidR="007F0FBC" w:rsidRPr="007F0FBC" w14:paraId="4852EF57" w14:textId="77777777" w:rsidTr="00DB0ED7">
        <w:trPr>
          <w:jc w:val="center"/>
        </w:trPr>
        <w:tc>
          <w:tcPr>
            <w:tcW w:w="2547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B20736F" w14:textId="67A47637" w:rsidR="00593DF1" w:rsidRPr="007F0FBC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F917C8" w14:textId="2D7D566D" w:rsidR="00593DF1" w:rsidRPr="007F0FBC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121ECF" w14:textId="0825B0BD" w:rsidR="00593DF1" w:rsidRPr="007F0FBC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34CC29" w14:textId="3D861FD0" w:rsidR="00593DF1" w:rsidRPr="007F0FBC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388F605" w14:textId="167BC460" w:rsidR="00593DF1" w:rsidRPr="007F0FBC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</w:tr>
      <w:tr w:rsidR="007F0FBC" w:rsidRPr="007F0FBC" w14:paraId="291A52D1" w14:textId="77777777" w:rsidTr="00DB0ED7">
        <w:trPr>
          <w:jc w:val="center"/>
        </w:trPr>
        <w:tc>
          <w:tcPr>
            <w:tcW w:w="2547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4F5A8E8" w14:textId="2B57FC91" w:rsidR="007543DA" w:rsidRPr="007F0FBC" w:rsidRDefault="007543DA" w:rsidP="007543DA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4F5DA884" w14:textId="737D8BFF" w:rsidR="007543DA" w:rsidRPr="007F0FBC" w:rsidRDefault="007543DA" w:rsidP="007543DA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n = 6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716C0CB" w14:textId="24931DC1" w:rsidR="007543DA" w:rsidRPr="007F0FBC" w:rsidRDefault="007543DA" w:rsidP="007543DA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EEF1AB8" w14:textId="210B74E5" w:rsidR="007543DA" w:rsidRPr="007F0FBC" w:rsidRDefault="007543DA" w:rsidP="007543DA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n = 5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5E0B8B1" w14:textId="6CA5298D" w:rsidR="007543DA" w:rsidRPr="007F0FBC" w:rsidRDefault="007543DA" w:rsidP="007543DA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</w:tr>
      <w:tr w:rsidR="007F0FBC" w:rsidRPr="007F0FBC" w14:paraId="516E6682" w14:textId="77777777" w:rsidTr="009849B4">
        <w:trPr>
          <w:jc w:val="center"/>
        </w:trPr>
        <w:tc>
          <w:tcPr>
            <w:tcW w:w="2547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0B4A80F" w14:textId="77777777" w:rsidR="00D42B8F" w:rsidRPr="007F0FBC" w:rsidRDefault="00D42B8F" w:rsidP="00D42B8F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TCA (%)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DA01DEB" w14:textId="6BB4D86F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5.4 ± 0.4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2A88B60" w14:textId="16B726C2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0.5 ± 0.2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6F7B4E5" w14:textId="12E9EFA7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2.8 ± 0.8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7E398EB" w14:textId="72F5656D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0.3 ± 0.1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7F0FBC" w:rsidRPr="007F0FBC" w14:paraId="48D94ABA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35F5BBA" w14:textId="77777777" w:rsidR="00D42B8F" w:rsidRPr="007F0FBC" w:rsidRDefault="00D42B8F" w:rsidP="00D42B8F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TC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C4EA185" w14:textId="196F4FA2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36.9 ± 2.5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F9758EF" w14:textId="0C3F56F9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3.3 ± 1.3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C3BBF0F" w14:textId="75E8FE42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58.5 ± 4.5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B1D9491" w14:textId="6E25A152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5.6 ± 1.1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7F0FBC" w:rsidRPr="007F0FBC" w14:paraId="16A1D0DE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314A96C" w14:textId="77777777" w:rsidR="00D42B8F" w:rsidRPr="007F0FBC" w:rsidRDefault="00D42B8F" w:rsidP="00D42B8F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T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AB464A2" w14:textId="174A6878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27.0 ± 1.8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58570DE" w14:textId="5376DE4E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5.0 ± 0.5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B47E291" w14:textId="050FD060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6.3 ± 1.3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FCBC06D" w14:textId="4F213D03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6.8 ± 0.4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7F0FBC" w:rsidRPr="007F0FBC" w14:paraId="704C2B29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8D6A220" w14:textId="77777777" w:rsidR="00D42B8F" w:rsidRPr="007F0FBC" w:rsidRDefault="00D42B8F" w:rsidP="00D42B8F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TU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D16786C" w14:textId="19743A59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0.6 ± 0.1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2169610" w14:textId="6291BFCA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61.2 ± 3.0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7879A95" w14:textId="6532382C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1.7 ± 0.3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8423DDE" w14:textId="259D003F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27.3 ± 5.2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c</w:t>
            </w:r>
          </w:p>
        </w:tc>
      </w:tr>
      <w:tr w:rsidR="007F0FBC" w:rsidRPr="007F0FBC" w14:paraId="20A8D912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520C8F8" w14:textId="77777777" w:rsidR="00D42B8F" w:rsidRPr="007F0FBC" w:rsidRDefault="00D42B8F" w:rsidP="00D42B8F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TL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5CA9C59" w14:textId="2F8315C6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8.4 ± 0.6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8DCDC66" w14:textId="06E15B19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26.0 ± 2.7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FFF545" w14:textId="0DF8F32F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14.0 ± 2.9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5712518" w14:textId="71375A31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50.9 ± 9.2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c</w:t>
            </w:r>
          </w:p>
        </w:tc>
      </w:tr>
      <w:tr w:rsidR="007F0FBC" w:rsidRPr="007F0FBC" w14:paraId="73275B95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089C48BB" w14:textId="77777777" w:rsidR="00D42B8F" w:rsidRPr="007F0FBC" w:rsidRDefault="00D42B8F" w:rsidP="00D42B8F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E9EE275" w14:textId="5E03FE8F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1.3 ± 0.2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0628901" w14:textId="57211E64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F2ED7C9" w14:textId="58591E68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0.7 ± 0.2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3190D7E" w14:textId="3A44ED16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0.1 ± 0.1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7F0FBC" w:rsidRPr="007F0FBC" w14:paraId="0F6E65A5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47F167E7" w14:textId="77777777" w:rsidR="00D42B8F" w:rsidRPr="007F0FBC" w:rsidRDefault="00D42B8F" w:rsidP="00D42B8F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C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32BF4BE" w14:textId="4B434730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17.3 ± 1.5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858DF1D" w14:textId="29B1E2BD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47416F5" w14:textId="40785855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13.3 ± 2.7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14A16A0E" w14:textId="5F3879FF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0.5 ± 0.34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7F0FBC" w:rsidRPr="007F0FBC" w14:paraId="7334E3E1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93E1428" w14:textId="77777777" w:rsidR="00D42B8F" w:rsidRPr="007F0FBC" w:rsidRDefault="00D42B8F" w:rsidP="00D42B8F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97F242" w14:textId="4FEE0601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0.4 ± 0.1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35C2DD" w14:textId="54A540F9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E817FEA" w14:textId="26C01DEF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3914EF80" w14:textId="19EE16D4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7F0FBC" w:rsidRPr="007F0FBC" w14:paraId="75A3B559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F171B89" w14:textId="77777777" w:rsidR="00D42B8F" w:rsidRPr="007F0FBC" w:rsidRDefault="00D42B8F" w:rsidP="00D42B8F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U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48826B8" w14:textId="23F36707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0.9 ± 0.1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3642336A" w14:textId="4408BE92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3.2 ± 0.3</w:t>
            </w:r>
          </w:p>
        </w:tc>
        <w:tc>
          <w:tcPr>
            <w:tcW w:w="1795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24BB49CB" w14:textId="3CCDE8F7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1.0 ± 0.2</w:t>
            </w:r>
          </w:p>
        </w:tc>
        <w:tc>
          <w:tcPr>
            <w:tcW w:w="1925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400AB3E2" w14:textId="3E265685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6.9 ± 4.2</w:t>
            </w:r>
          </w:p>
        </w:tc>
      </w:tr>
      <w:tr w:rsidR="007F0FBC" w:rsidRPr="007F0FBC" w14:paraId="760B18BF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000000" w:themeColor="text1"/>
            </w:tcBorders>
          </w:tcPr>
          <w:p w14:paraId="247105C7" w14:textId="77777777" w:rsidR="00D42B8F" w:rsidRPr="007F0FBC" w:rsidRDefault="00D42B8F" w:rsidP="00D42B8F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L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EF7733E" w14:textId="1770FC23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1.8 ± 0.1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60CE419" w14:textId="71D39D9F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0.5 ± 0.1</w:t>
            </w:r>
            <w:r w:rsidRPr="007F0FB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7974D01" w14:textId="2CE5369E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1.5 ± 0.3</w:t>
            </w:r>
          </w:p>
        </w:tc>
        <w:tc>
          <w:tcPr>
            <w:tcW w:w="1925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</w:tcPr>
          <w:p w14:paraId="5271E280" w14:textId="21523F59" w:rsidR="00D42B8F" w:rsidRPr="007F0FBC" w:rsidRDefault="00D42B8F" w:rsidP="00D42B8F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F0FBC">
              <w:rPr>
                <w:rFonts w:ascii="Arial" w:hAnsi="Arial" w:cs="Arial"/>
                <w:color w:val="000000" w:themeColor="text1"/>
                <w:sz w:val="24"/>
              </w:rPr>
              <w:t>1.5 ± 0.6</w:t>
            </w:r>
          </w:p>
        </w:tc>
      </w:tr>
    </w:tbl>
    <w:p w14:paraId="47815414" w14:textId="65EC67D2" w:rsidR="00552828" w:rsidRPr="007F0FBC" w:rsidRDefault="003C7CE6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7F0FBC">
        <w:rPr>
          <w:rFonts w:ascii="Arial" w:hAnsi="Arial" w:cs="Arial"/>
          <w:color w:val="000000" w:themeColor="text1"/>
          <w:sz w:val="24"/>
          <w:lang w:val="en-GB"/>
        </w:rPr>
        <w:t xml:space="preserve">DKO mice </w:t>
      </w:r>
      <w:r w:rsidR="00552828" w:rsidRPr="007F0FBC">
        <w:rPr>
          <w:rFonts w:ascii="Arial" w:hAnsi="Arial" w:cs="Arial"/>
          <w:color w:val="000000" w:themeColor="text1"/>
          <w:sz w:val="24"/>
          <w:lang w:val="en-GB"/>
        </w:rPr>
        <w:t xml:space="preserve">at </w:t>
      </w:r>
      <w:r w:rsidRPr="007F0FBC">
        <w:rPr>
          <w:rFonts w:ascii="Arial" w:hAnsi="Arial" w:cs="Arial"/>
          <w:color w:val="000000" w:themeColor="text1"/>
          <w:sz w:val="24"/>
          <w:lang w:val="en-GB"/>
        </w:rPr>
        <w:t>20</w:t>
      </w:r>
      <w:r w:rsidR="00552828" w:rsidRPr="007F0FBC">
        <w:rPr>
          <w:rFonts w:ascii="Arial" w:hAnsi="Arial" w:cs="Arial"/>
          <w:color w:val="000000" w:themeColor="text1"/>
          <w:sz w:val="24"/>
          <w:lang w:val="en-GB"/>
        </w:rPr>
        <w:t xml:space="preserve"> weeks of age</w:t>
      </w:r>
      <w:r w:rsidR="00552828" w:rsidRPr="007F0FBC">
        <w:rPr>
          <w:rFonts w:ascii="Arial" w:hAnsi="Arial" w:cs="Arial"/>
          <w:color w:val="000000" w:themeColor="text1"/>
          <w:sz w:val="24"/>
        </w:rPr>
        <w:t xml:space="preserve"> </w:t>
      </w:r>
      <w:r w:rsidRPr="007F0FBC">
        <w:rPr>
          <w:rFonts w:ascii="Arial" w:hAnsi="Arial" w:cs="Arial"/>
          <w:color w:val="000000" w:themeColor="text1"/>
          <w:sz w:val="24"/>
        </w:rPr>
        <w:t xml:space="preserve">were compared. </w:t>
      </w:r>
      <w:r w:rsidR="00552828" w:rsidRPr="007F0FBC">
        <w:rPr>
          <w:rFonts w:ascii="Arial" w:hAnsi="Arial" w:cs="Arial"/>
          <w:color w:val="000000" w:themeColor="text1"/>
          <w:sz w:val="24"/>
        </w:rPr>
        <w:t>Each data represents the mean and SEM.</w:t>
      </w:r>
    </w:p>
    <w:p w14:paraId="3957C0A7" w14:textId="76868694" w:rsidR="00053CF9" w:rsidRPr="007F0FBC" w:rsidRDefault="00053CF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7F0FBC">
        <w:rPr>
          <w:rFonts w:ascii="Arial" w:hAnsi="Arial" w:cs="Arial"/>
          <w:color w:val="000000" w:themeColor="text1"/>
          <w:sz w:val="24"/>
        </w:rPr>
        <w:t>UDCA (–), without UDCA; UDCA (+), with UDCA.</w:t>
      </w:r>
    </w:p>
    <w:p w14:paraId="6BA0CC53" w14:textId="1B5C85AF" w:rsidR="007B43D9" w:rsidRPr="007F0FBC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7F0FBC">
        <w:rPr>
          <w:rFonts w:ascii="Arial" w:hAnsi="Arial" w:cs="Arial"/>
          <w:color w:val="000000" w:themeColor="text1"/>
          <w:sz w:val="24"/>
          <w:vertAlign w:val="superscript"/>
        </w:rPr>
        <w:t>a</w:t>
      </w:r>
      <w:r w:rsidR="00552828" w:rsidRPr="007F0FBC">
        <w:rPr>
          <w:rFonts w:ascii="Arial" w:hAnsi="Arial" w:cs="Arial"/>
          <w:color w:val="000000" w:themeColor="text1"/>
          <w:sz w:val="24"/>
        </w:rPr>
        <w:t>p</w:t>
      </w:r>
      <w:r w:rsidRPr="007F0FBC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7F0FBC">
        <w:rPr>
          <w:rFonts w:ascii="Arial" w:hAnsi="Arial" w:cs="Arial"/>
          <w:color w:val="000000" w:themeColor="text1"/>
          <w:sz w:val="24"/>
        </w:rPr>
        <w:t>–</w:t>
      </w:r>
      <w:r w:rsidRPr="007F0FBC">
        <w:rPr>
          <w:rFonts w:ascii="Arial" w:hAnsi="Arial" w:cs="Arial"/>
          <w:color w:val="000000" w:themeColor="text1"/>
          <w:sz w:val="24"/>
        </w:rPr>
        <w:t>) by Tukey</w:t>
      </w:r>
      <w:r w:rsidR="0021663E" w:rsidRPr="007F0FBC">
        <w:rPr>
          <w:rFonts w:ascii="Arial" w:hAnsi="Arial" w:cs="Arial"/>
          <w:color w:val="000000" w:themeColor="text1"/>
          <w:sz w:val="24"/>
        </w:rPr>
        <w:t>-Kramer</w:t>
      </w:r>
      <w:r w:rsidRPr="007F0FBC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12CB8517" w14:textId="66A0707C" w:rsidR="007B43D9" w:rsidRPr="007F0FBC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7F0FBC">
        <w:rPr>
          <w:rFonts w:ascii="Arial" w:hAnsi="Arial" w:cs="Arial"/>
          <w:color w:val="000000" w:themeColor="text1"/>
          <w:sz w:val="24"/>
          <w:vertAlign w:val="superscript"/>
        </w:rPr>
        <w:t>b</w:t>
      </w:r>
      <w:r w:rsidR="00552828" w:rsidRPr="007F0FBC">
        <w:rPr>
          <w:rFonts w:ascii="Arial" w:hAnsi="Arial" w:cs="Arial"/>
          <w:color w:val="000000" w:themeColor="text1"/>
          <w:sz w:val="24"/>
        </w:rPr>
        <w:t>p</w:t>
      </w:r>
      <w:r w:rsidRPr="007F0FBC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7F0FBC">
        <w:rPr>
          <w:rFonts w:ascii="Arial" w:hAnsi="Arial" w:cs="Arial"/>
          <w:color w:val="000000" w:themeColor="text1"/>
          <w:sz w:val="24"/>
        </w:rPr>
        <w:t>+</w:t>
      </w:r>
      <w:r w:rsidRPr="007F0FBC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7F0FBC">
        <w:rPr>
          <w:rFonts w:ascii="Arial" w:hAnsi="Arial" w:cs="Arial"/>
          <w:color w:val="000000" w:themeColor="text1"/>
          <w:sz w:val="24"/>
        </w:rPr>
        <w:t>Tukey-Kramer</w:t>
      </w:r>
      <w:r w:rsidRPr="007F0FBC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24BD7D6D" w14:textId="3C529A0D" w:rsidR="007B43D9" w:rsidRPr="007F0FBC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7F0FBC">
        <w:rPr>
          <w:rFonts w:ascii="Arial" w:hAnsi="Arial" w:cs="Arial"/>
          <w:color w:val="000000" w:themeColor="text1"/>
          <w:sz w:val="24"/>
          <w:vertAlign w:val="superscript"/>
        </w:rPr>
        <w:t>c</w:t>
      </w:r>
      <w:r w:rsidR="00552828" w:rsidRPr="007F0FBC">
        <w:rPr>
          <w:rFonts w:ascii="Arial" w:hAnsi="Arial" w:cs="Arial"/>
          <w:color w:val="000000" w:themeColor="text1"/>
          <w:sz w:val="24"/>
        </w:rPr>
        <w:t>p</w:t>
      </w:r>
      <w:r w:rsidRPr="007F0FBC">
        <w:rPr>
          <w:rFonts w:ascii="Arial" w:hAnsi="Arial" w:cs="Arial"/>
          <w:color w:val="000000" w:themeColor="text1"/>
          <w:sz w:val="24"/>
        </w:rPr>
        <w:t>&lt;0.05, significantly different from Female UDCA (</w:t>
      </w:r>
      <w:r w:rsidR="00401EC4" w:rsidRPr="007F0FBC">
        <w:rPr>
          <w:rFonts w:ascii="Arial" w:hAnsi="Arial" w:cs="Arial"/>
          <w:color w:val="000000" w:themeColor="text1"/>
          <w:sz w:val="24"/>
        </w:rPr>
        <w:t>–</w:t>
      </w:r>
      <w:r w:rsidRPr="007F0FBC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7F0FBC">
        <w:rPr>
          <w:rFonts w:ascii="Arial" w:hAnsi="Arial" w:cs="Arial"/>
          <w:color w:val="000000" w:themeColor="text1"/>
          <w:sz w:val="24"/>
        </w:rPr>
        <w:t>Tukey-Kramer</w:t>
      </w:r>
      <w:r w:rsidRPr="007F0FBC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0F0212A8" w14:textId="77777777" w:rsidR="00764469" w:rsidRPr="007F0FBC" w:rsidRDefault="00764469" w:rsidP="007B43D9">
      <w:pPr>
        <w:jc w:val="left"/>
        <w:rPr>
          <w:rFonts w:ascii="Arial" w:hAnsi="Arial" w:cs="Arial"/>
          <w:color w:val="000000" w:themeColor="text1"/>
          <w:sz w:val="24"/>
        </w:rPr>
      </w:pPr>
    </w:p>
    <w:sectPr w:rsidR="00764469" w:rsidRPr="007F0FBC" w:rsidSect="007B43D9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D9"/>
    <w:rsid w:val="00025DDE"/>
    <w:rsid w:val="0003153B"/>
    <w:rsid w:val="00044772"/>
    <w:rsid w:val="00053CF9"/>
    <w:rsid w:val="000B6F8B"/>
    <w:rsid w:val="000C40ED"/>
    <w:rsid w:val="000D096F"/>
    <w:rsid w:val="00130EF2"/>
    <w:rsid w:val="001D03B2"/>
    <w:rsid w:val="001D1BFD"/>
    <w:rsid w:val="0021663E"/>
    <w:rsid w:val="00224CAC"/>
    <w:rsid w:val="002801BC"/>
    <w:rsid w:val="002A5054"/>
    <w:rsid w:val="002B3C64"/>
    <w:rsid w:val="002D6A4E"/>
    <w:rsid w:val="002E0999"/>
    <w:rsid w:val="00361E44"/>
    <w:rsid w:val="003A6EFB"/>
    <w:rsid w:val="003C7CE6"/>
    <w:rsid w:val="00401EC4"/>
    <w:rsid w:val="00465857"/>
    <w:rsid w:val="00470ABC"/>
    <w:rsid w:val="004827C6"/>
    <w:rsid w:val="004E5CC0"/>
    <w:rsid w:val="004F0C44"/>
    <w:rsid w:val="00514033"/>
    <w:rsid w:val="005356F8"/>
    <w:rsid w:val="00552828"/>
    <w:rsid w:val="0057341C"/>
    <w:rsid w:val="00593DF1"/>
    <w:rsid w:val="005A5DF1"/>
    <w:rsid w:val="005F40F1"/>
    <w:rsid w:val="00650DFA"/>
    <w:rsid w:val="0069562A"/>
    <w:rsid w:val="006B1014"/>
    <w:rsid w:val="006C7EDF"/>
    <w:rsid w:val="006E4B02"/>
    <w:rsid w:val="007013F9"/>
    <w:rsid w:val="00704588"/>
    <w:rsid w:val="0075329B"/>
    <w:rsid w:val="007543DA"/>
    <w:rsid w:val="00764469"/>
    <w:rsid w:val="007810D5"/>
    <w:rsid w:val="007832A6"/>
    <w:rsid w:val="007B312B"/>
    <w:rsid w:val="007B43D9"/>
    <w:rsid w:val="007B66E6"/>
    <w:rsid w:val="007D25C7"/>
    <w:rsid w:val="007D7591"/>
    <w:rsid w:val="007F0FBC"/>
    <w:rsid w:val="008151EF"/>
    <w:rsid w:val="0082504D"/>
    <w:rsid w:val="008401EE"/>
    <w:rsid w:val="008412FD"/>
    <w:rsid w:val="00860257"/>
    <w:rsid w:val="008623BB"/>
    <w:rsid w:val="008A7668"/>
    <w:rsid w:val="008D6912"/>
    <w:rsid w:val="008F6612"/>
    <w:rsid w:val="00922C8B"/>
    <w:rsid w:val="00931B6E"/>
    <w:rsid w:val="00973359"/>
    <w:rsid w:val="009849B4"/>
    <w:rsid w:val="00997081"/>
    <w:rsid w:val="009C18C3"/>
    <w:rsid w:val="009C7453"/>
    <w:rsid w:val="009E54AA"/>
    <w:rsid w:val="00A12A36"/>
    <w:rsid w:val="00A52C73"/>
    <w:rsid w:val="00A65F73"/>
    <w:rsid w:val="00AA0666"/>
    <w:rsid w:val="00AE39E8"/>
    <w:rsid w:val="00B4764F"/>
    <w:rsid w:val="00BE4AB6"/>
    <w:rsid w:val="00C01BA5"/>
    <w:rsid w:val="00C7362D"/>
    <w:rsid w:val="00C80CF4"/>
    <w:rsid w:val="00C94B48"/>
    <w:rsid w:val="00CB1615"/>
    <w:rsid w:val="00CB3552"/>
    <w:rsid w:val="00CB727B"/>
    <w:rsid w:val="00CF0A1B"/>
    <w:rsid w:val="00D3432A"/>
    <w:rsid w:val="00D42B8F"/>
    <w:rsid w:val="00D62E60"/>
    <w:rsid w:val="00D734B0"/>
    <w:rsid w:val="00D92E0E"/>
    <w:rsid w:val="00DA78C3"/>
    <w:rsid w:val="00DE46F9"/>
    <w:rsid w:val="00E048BF"/>
    <w:rsid w:val="00E12C2F"/>
    <w:rsid w:val="00E2390F"/>
    <w:rsid w:val="00E31068"/>
    <w:rsid w:val="00E4781B"/>
    <w:rsid w:val="00E53656"/>
    <w:rsid w:val="00E908F8"/>
    <w:rsid w:val="00ED0843"/>
    <w:rsid w:val="00F148F3"/>
    <w:rsid w:val="00F37093"/>
    <w:rsid w:val="00F619A8"/>
    <w:rsid w:val="00F83542"/>
    <w:rsid w:val="00FB7B15"/>
    <w:rsid w:val="00FC26D5"/>
    <w:rsid w:val="00FD7859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E40E2E"/>
  <w15:chartTrackingRefBased/>
  <w15:docId w15:val="{FD9A4CC3-3EA5-4346-9D95-B36DD2A1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7B43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</dc:creator>
  <cp:keywords/>
  <dc:description/>
  <cp:lastModifiedBy>Akira</cp:lastModifiedBy>
  <cp:revision>14</cp:revision>
  <dcterms:created xsi:type="dcterms:W3CDTF">2022-01-24T04:57:00Z</dcterms:created>
  <dcterms:modified xsi:type="dcterms:W3CDTF">2022-05-18T01:39:00Z</dcterms:modified>
</cp:coreProperties>
</file>